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2552" w:rsidRDefault="00764B31">
      <w:r w:rsidRPr="00125B7E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/>
        </w:rPr>
        <w:t xml:space="preserve">5. Indicator OTUs of conventional grape lead vs. </w:t>
      </w:r>
      <w:r w:rsidR="00662F3C">
        <w:rPr>
          <w:rFonts w:ascii="Times New Roman" w:hAnsi="Times New Roman" w:cs="Times New Roman"/>
        </w:rPr>
        <w:t>organic grape leaf</w:t>
      </w:r>
    </w:p>
    <w:tbl>
      <w:tblPr>
        <w:tblW w:w="109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7"/>
        <w:gridCol w:w="784"/>
        <w:gridCol w:w="502"/>
        <w:gridCol w:w="502"/>
        <w:gridCol w:w="567"/>
        <w:gridCol w:w="527"/>
        <w:gridCol w:w="6475"/>
      </w:tblGrid>
      <w:tr w:rsidR="009B35AD" w:rsidRPr="00764B31" w:rsidTr="009B35AD">
        <w:trPr>
          <w:trHeight w:val="150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DA57AB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OTU ID</w:t>
            </w:r>
            <w:bookmarkStart w:id="0" w:name="_GoBack"/>
            <w:bookmarkEnd w:id="0"/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oup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stat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p.value</w:t>
            </w:r>
          </w:p>
        </w:tc>
        <w:tc>
          <w:tcPr>
            <w:tcW w:w="6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Taonomy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0939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35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6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Betaproteobacteria;o__Burkholderiales;f__Comamonadaceae;g__Methylibium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8932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6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1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spirillales;f__;g__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723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36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idimicrobiia;o__Acidimicrobi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5313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25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Brevibacteriaceae;g__Brevibacterium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8395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Thermoleophilia;o__Solirubrobacter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052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18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Propionibacteriaceae;g__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14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tinobacteria;o__Actinomycetales;NA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1456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9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Geodermatophil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3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9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Franki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9793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1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bacteriaceae;g__Methylobacterium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508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5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tinobacteria;o__Actinomycetales;f__Cellulomonad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6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1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Geodermatophil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495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TM7;c__TM7-3;o__;f__;g__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1856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Deltaproteobacteria;o__Myxococc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1271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Bacteroidetes;c__Cytophagia;o__Cytophagales;f__Cytophagaceae;g__Adhaeribacter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157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tinobacteria;o__Actinomycetales;f__Microbacteri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57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1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Geodermatophil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099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monospor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4148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50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Streptomycetaceae;g__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0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Rhizobiales;f__Bradyrhizobiaceae;g__Balneimona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0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48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7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cystaceae;g__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0836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5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idimicrobiia;o__Acidimicrobiales;f__C111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8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35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cocc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694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2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coccaceae;g__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729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7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Deltaproteobacteria;o__Myxococc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6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20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spirillales;f__Rhodospirill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4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19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Geodermatophilaceae;NA;NA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8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5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Firmicutes;c__Clostridia;o__Clostridiales;NA;NA;NA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26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2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Firmicutes;c__Clostridia;o__Clostridiales;f__Peptostreptococc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99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bacteriaceae;g__Methylobacterium;s__adhaesivum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3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5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87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97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Planococcaceae;g__Sporosarcina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65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9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Gemmatimonadetes;c__Gemmatimonadetes;o__Gemmatimonad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9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92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Geodermatophil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599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9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Planococc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8104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0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Corynebacteriaceae;g__Corynebacterium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426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7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Gammaproteobacteria;o__Thiotrichales;f__Piscirickettsi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270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6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Gemmatimonadetes;c__Gemm-5;o__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0976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5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Beijerinckiaceae;g__Beijerinckia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2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285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3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idobacteria;c__Acidobacteriia;o__Acidobacteriales;f__Acidobacteri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8639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1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cyst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5437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0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Sporichthy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649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6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Clostridia;o__Clostridiales;f__Ruminococcaceae;g__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254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64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idimicrobiia;o__Acidimicrobi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7664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Betaproteobacteria;o__Burkholderiales;f__Comamonad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910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Propionibacteri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6119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monospor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031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Pseudonocardiaceae;g__Pseudonocardia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5354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355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Clostridia;o__Clostridiales;f__;g__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85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Gammaproteobacteria;o__Xanthomonadales;f__Sinobacter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3040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Thermoleophilia;o__Solirubrobacterales;f__Patulibacter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1425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443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Thermoleophilia;o__Solirubrobacterales;f__;g__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00579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idimicrobiia;o__Acidimicrobi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0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5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cocc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51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coccaceae;g__Microbispora;s__rose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21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59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monosporaceae;g__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24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tinobacteria;o__Actinomycetales;f__Cellulomonadaceae;NA;NA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54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tinobacteria;o__Actinomycetales;NA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9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Thermoleophilia;o__Gaiell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Planococcaceae;g__Solibacill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4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Bacteroidetes;c__Cytophagia;o__Cytophagales;f__Cytophagaceae;g__Pontibacter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25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Thermoleophilia;o__Gaiellales;f__Gaiell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3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Planococcaceae;g__Sporosarcina;s__ginsengi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4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7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tinobacteria;o__Actinomycetales;NA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2935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9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spirillales;f__Acetobacteraceae;g__Gluconobacter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3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8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Cellulomonadaceae;g__Cellulomona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0627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1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NA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56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2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20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2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monospor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6895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8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Intrasporangi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6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7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monosporaceae;NA;NA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937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7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Betaproteobacteria;o__Burkholderiales;f__Oxalobacter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9599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1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Betaproteobacteria;o__Burkholderiales;f__Comamonad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0293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4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Bacteroidetes;c__[Saprospirae];o__[Saprospirales];f__Chitinophagaceae;g__Segetibacter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5806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6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Rhizobiales;f__Bradyrhizobi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9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9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7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53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Geodermatophil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711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Thermoleophilia;o__Solirubrobacterales;f__Conexibacteraceae;g__Conexibacter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7259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6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coccaceae;g__Micrococcus;s__luteus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1859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04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Sphingomonadales;f__Sphingomonadaceae;g__Sphingomona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0316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1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Pseudonocardiaceae;g__Pseudonocardia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12544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3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Planococc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lastRenderedPageBreak/>
              <w:t>New.ReferenceOTU384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32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bacteri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58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6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monospor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6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3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Geodermatophil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21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22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26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18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monospor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0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5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Pseudonocardiaceae;g__Pseudonocardia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357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Betaproteobacteria;o__Burkholderiales;f__Comamonad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315158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2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9197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10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cocc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515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Beijerincki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6869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5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Bacteroidetes;c__Cytophagia;o__Cytophagales;f__Cytophagaceae;g__Hymenobacter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684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1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Clostridia;o__Clostridiales;f__Ruminococc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7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98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Chloroflexi;c__Chloroflexi;o__[Roseiflexales];f__[Kouleothrixaceae]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470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98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Planococc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709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8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Clostridia;o__Clostridiales;f__;g__;s__</w:t>
            </w:r>
          </w:p>
        </w:tc>
      </w:tr>
      <w:tr w:rsidR="009B35AD" w:rsidRPr="00DA57AB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8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Gammaproteobacteria;o__Enterobacteriales;f__Enterobacteri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65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7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6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6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Sphingomonadales;f__Sphingomonadaceae;g__Sphingomonas;s__yabuuchiae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2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6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cocc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358236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9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OM27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77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5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Clostridia;o__Clostridiales;f__Clostridiaceae;g__Clostridium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8704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2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cyst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433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Clostridia;o__Clostridiales;f__Clostridiaceae;g__Clostridium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414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Clostridia;o__Clostridiales;f__[Tissierellaceae]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1358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1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Thermoleophilia;o__Gaiell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88398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0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Sphingomonadales;f__Sphingomonadaceae;g__Sphingomonas;s__wittichii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4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66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Geodermatophil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9149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66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spirillales;f__;g__;s__</w:t>
            </w:r>
          </w:p>
        </w:tc>
      </w:tr>
      <w:tr w:rsidR="009B35AD" w:rsidRPr="00DA57AB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65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4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tinobacteria;o__Actinomycetales;NA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329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3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Pseudonocardiaceae;g__Pseudonocardia;s__</w:t>
            </w:r>
          </w:p>
        </w:tc>
      </w:tr>
      <w:tr w:rsidR="009B35AD" w:rsidRPr="00DA57AB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449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idimicrobiia;o__Acidimicrobi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58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5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Geodermatophil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7810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5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Clostridia;o__;f__;g__;s__</w:t>
            </w:r>
          </w:p>
        </w:tc>
      </w:tr>
      <w:tr w:rsidR="009B35AD" w:rsidRPr="00DA57AB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9221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idimicrobiia;o__Acidimicrobi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3111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Chloroflexi;c__Chloroflexi;o__AKIW781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5808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monospor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580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Sphingomonadales;f__Sphingomonadaceae;g__Sphingomonas;s__wittichii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00878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Haliangi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697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Betaproteobacteria;o__SC-I-84;f__;g__;s__</w:t>
            </w:r>
          </w:p>
        </w:tc>
      </w:tr>
      <w:tr w:rsidR="009B35AD" w:rsidRPr="00DA57AB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203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Betaproteobacteria;o__Burkholderiales;f__Comamonad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0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Bacteroidetes;c__Sphingobacteriia;o__Sphingobacteriales;f__Sphingobacteriaceae;g__Pedobacter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173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Haliangi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621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9095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Myxococcaceae;g__Anaeromyxobacter;s__</w:t>
            </w:r>
          </w:p>
        </w:tc>
      </w:tr>
      <w:tr w:rsidR="009B35AD" w:rsidRPr="00DA57AB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874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Rhizobiales;f__Hyphomicrobiaceae;g__Devosia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1001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Thermoleophilia;o__Solirubrobacterales;f__Solirubrobacter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39004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Clostridia;o__Clostridiales;f__Clostridiaceae;g__;s__</w:t>
            </w:r>
          </w:p>
        </w:tc>
      </w:tr>
      <w:tr w:rsidR="009B35AD" w:rsidRPr="00DA57AB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550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Firmicutes;c__Clostridia;o__Clostridiales;NA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151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Lactobacillales;f__Streptococcaceae;g__Streptococcus;s__</w:t>
            </w:r>
          </w:p>
        </w:tc>
      </w:tr>
      <w:tr w:rsidR="009B35AD" w:rsidRPr="00DA57AB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1184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Deltaproteobacteria;o__Myxococcales;f__;g__;s__</w:t>
            </w:r>
          </w:p>
        </w:tc>
      </w:tr>
      <w:tr w:rsidR="009B35AD" w:rsidRPr="00DA57AB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5135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idobacteria;c__Solibacteres;o__Solibacterales;f__Solibacteraceae;g__;s__</w:t>
            </w:r>
          </w:p>
        </w:tc>
      </w:tr>
      <w:tr w:rsidR="009B35AD" w:rsidRPr="00DA57AB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727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Rhizobiales;f__Bradyrhizobi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210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Bacteroidetes;c__[Saprospirae];o__[Saprospirales];f__Chitinophag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095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Clostridia;o__Clostridiales;f__Lachnospiraceae;g__Coprococc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5098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spirillales;f__Acetobacter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3447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Hyphomicrobiaceae;g__;s__</w:t>
            </w:r>
          </w:p>
        </w:tc>
      </w:tr>
      <w:tr w:rsidR="009B35AD" w:rsidRPr="00DA57AB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321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idimicrobiia;o__Acidimicrobi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9523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bacterales;f__Rhodobacteraceae;g__Rubellimicrobium;s__</w:t>
            </w:r>
          </w:p>
        </w:tc>
      </w:tr>
      <w:tr w:rsidR="009B35AD" w:rsidRPr="00DA57AB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83117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Rhizobi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3164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Chloroflexi;c__C0119;o__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1400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monospor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348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Nocardioid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Chloroflexi;c__Chloroflexi;o__[Roseiflexales];f__[Kouleothrixaceae];g__;s__</w:t>
            </w:r>
          </w:p>
        </w:tc>
      </w:tr>
      <w:tr w:rsidR="009B35AD" w:rsidRPr="00DA57AB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5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tinobacteria;o__Actinomycetales;NA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0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6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Polyangi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585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bacteriaceae;g__Methylobacterium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2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Geodermatophil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0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Corynebacteriaceae;g__Corynebacterium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286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Gemmatimonadetes;c__Gemmatimonadetes;o__Gemmatimonad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38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Geodermatophil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6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Geodermatophil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5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Nocardioidaceae;g__Friedmanniella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256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Planococcaceae;g__Sporosarcina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53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Clostridia;o__Clostridi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6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3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bacteri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1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monosporaceae;g__Actinoplane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29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Pseudonocardiaceae;g__Pseudonocardia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8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Geodermatophilaceae;g__Geodermatophilus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9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7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monospor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52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monospor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5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Deltaproteobacteria;o__Myxococcales;f__Cystobacterin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9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52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ycobacteriaceae;g__Mycobacterium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7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83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4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cocc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68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Geodermatophil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CleanUp.ReferenceOTU28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coccaceae;g__Nesterenkonia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CleanUp.ReferenceOTU49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0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coccaceae;g__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lastRenderedPageBreak/>
              <w:t>112797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8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bacteriaceae;g__Salinibacterium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5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4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8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96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Geodermatophilaceae;g__Geodermatophil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318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34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Lactobacillales;f__Streptococcaceae;g__Streptococcus;s__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32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conventiona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25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4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monosporaceae;NA;NA</w:t>
            </w:r>
          </w:p>
        </w:tc>
      </w:tr>
      <w:tr w:rsidR="009B35AD" w:rsidRPr="00764B31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5884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organic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52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Thermoleophilia;o__Gaiellales;f__Gaiellaceae;g__;s__</w:t>
            </w:r>
          </w:p>
        </w:tc>
      </w:tr>
      <w:tr w:rsidR="009B35AD" w:rsidRPr="009B35AD" w:rsidTr="009B35AD">
        <w:trPr>
          <w:trHeight w:val="150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44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organic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0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33</w:t>
            </w:r>
          </w:p>
        </w:tc>
        <w:tc>
          <w:tcPr>
            <w:tcW w:w="6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4B31" w:rsidRPr="009B35AD" w:rsidRDefault="00764B31" w:rsidP="00764B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9B35AD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Unassigned;NA;NA;NA;NA;NA;NA</w:t>
            </w:r>
          </w:p>
        </w:tc>
      </w:tr>
    </w:tbl>
    <w:p w:rsidR="00764B31" w:rsidRPr="00764B31" w:rsidRDefault="00764B31">
      <w:pPr>
        <w:rPr>
          <w:lang w:val="es-ES"/>
        </w:rPr>
      </w:pPr>
    </w:p>
    <w:sectPr w:rsidR="00764B31" w:rsidRPr="00764B31" w:rsidSect="009B35AD">
      <w:pgSz w:w="11906" w:h="16838" w:code="9"/>
      <w:pgMar w:top="720" w:right="284" w:bottom="720" w:left="284" w:header="0" w:footer="0" w:gutter="0"/>
      <w:cols w:space="425"/>
      <w:docGrid w:linePitch="292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4F21" w:rsidRDefault="00674F21" w:rsidP="009B35AD">
      <w:r>
        <w:separator/>
      </w:r>
    </w:p>
  </w:endnote>
  <w:endnote w:type="continuationSeparator" w:id="0">
    <w:p w:rsidR="00674F21" w:rsidRDefault="00674F21" w:rsidP="009B3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4F21" w:rsidRDefault="00674F21" w:rsidP="009B35AD">
      <w:r>
        <w:separator/>
      </w:r>
    </w:p>
  </w:footnote>
  <w:footnote w:type="continuationSeparator" w:id="0">
    <w:p w:rsidR="00674F21" w:rsidRDefault="00674F21" w:rsidP="009B35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213"/>
  <w:drawingGridVerticalSpacing w:val="146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B31"/>
    <w:rsid w:val="00156541"/>
    <w:rsid w:val="0029533E"/>
    <w:rsid w:val="00372552"/>
    <w:rsid w:val="00662F3C"/>
    <w:rsid w:val="00674F21"/>
    <w:rsid w:val="00764B31"/>
    <w:rsid w:val="008B1AE6"/>
    <w:rsid w:val="008D6F8A"/>
    <w:rsid w:val="00956AF5"/>
    <w:rsid w:val="0096441A"/>
    <w:rsid w:val="009B35AD"/>
    <w:rsid w:val="00BB6ECD"/>
    <w:rsid w:val="00DA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E8E8514-D13E-4F51-9586-73FF73A34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64B31"/>
  </w:style>
  <w:style w:type="paragraph" w:styleId="a4">
    <w:name w:val="header"/>
    <w:basedOn w:val="a"/>
    <w:link w:val="a5"/>
    <w:uiPriority w:val="99"/>
    <w:unhideWhenUsed/>
    <w:rsid w:val="009B35A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B35AD"/>
  </w:style>
  <w:style w:type="paragraph" w:styleId="a6">
    <w:name w:val="footer"/>
    <w:basedOn w:val="a"/>
    <w:link w:val="a7"/>
    <w:uiPriority w:val="99"/>
    <w:unhideWhenUsed/>
    <w:rsid w:val="009B35A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B3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9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026</Words>
  <Characters>22954</Characters>
  <Application>Microsoft Office Word</Application>
  <DocSecurity>0</DocSecurity>
  <Lines>191</Lines>
  <Paragraphs>5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トシコ</dc:creator>
  <cp:keywords/>
  <dc:description/>
  <cp:lastModifiedBy>三浦トシコ</cp:lastModifiedBy>
  <cp:revision>3</cp:revision>
  <dcterms:created xsi:type="dcterms:W3CDTF">2017-12-12T18:53:00Z</dcterms:created>
  <dcterms:modified xsi:type="dcterms:W3CDTF">2017-12-13T16:45:00Z</dcterms:modified>
</cp:coreProperties>
</file>